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dditional file 1, SPIRITs checklis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7-28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8-29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Sponsors have no role in the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1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5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0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fig 1), 10 (fig 2), 14-15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1, 2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16-20, 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2-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ecause of the minimal risk of the tria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ecause of the minimal risk of the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Because of the minimal risk of the tria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 pilot has been tested – no important protocol is expected</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 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dditional consent is not nee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3-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mate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15:15:00Z</dcterms:created>
  <dc:creator>JKitchen</dc:creator>
  <dc:description/>
  <cp:keywords/>
  <dc:language>en-US</dc:language>
  <cp:lastModifiedBy>Heidi Tegner</cp:lastModifiedBy>
  <dcterms:modified xsi:type="dcterms:W3CDTF">2020-03-25T06:58:00Z</dcterms:modified>
  <cp:revision>4</cp:revision>
  <dc:subject/>
  <dc:title>Table 1  SPIRIT 2013 checklist: recommended items to address in a clinical trial protocol and related documents*</dc:title>
</cp:coreProperties>
</file>